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21004" w14:textId="18EB1E82" w:rsidR="002D278F" w:rsidRPr="00F10271" w:rsidRDefault="002D278F" w:rsidP="002D278F">
      <w:pPr>
        <w:pStyle w:val="Caption"/>
        <w:keepNext/>
        <w:rPr>
          <w:rFonts w:ascii="Helvetica" w:hAnsi="Helvetica" w:cstheme="minorHAnsi"/>
          <w:color w:val="000000" w:themeColor="text1"/>
          <w:szCs w:val="24"/>
        </w:rPr>
      </w:pPr>
      <w:r w:rsidRPr="00F10271">
        <w:rPr>
          <w:rFonts w:ascii="Helvetica" w:hAnsi="Helvetica" w:cstheme="minorHAnsi"/>
          <w:b/>
          <w:bCs/>
          <w:color w:val="000000" w:themeColor="text1"/>
          <w:szCs w:val="24"/>
        </w:rPr>
        <w:t>Supplementary Table S</w:t>
      </w:r>
      <w:r w:rsidR="00BD6252">
        <w:rPr>
          <w:rFonts w:ascii="Helvetica" w:hAnsi="Helvetica" w:cstheme="minorHAnsi"/>
          <w:b/>
          <w:bCs/>
          <w:color w:val="000000" w:themeColor="text1"/>
          <w:szCs w:val="24"/>
        </w:rPr>
        <w:t>2</w:t>
      </w:r>
      <w:r w:rsidRPr="00F10271">
        <w:rPr>
          <w:rFonts w:ascii="Helvetica" w:hAnsi="Helvetica" w:cstheme="minorHAnsi"/>
          <w:color w:val="000000" w:themeColor="text1"/>
          <w:szCs w:val="24"/>
        </w:rPr>
        <w:t>. Oligonucleotide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2178"/>
        <w:gridCol w:w="5595"/>
      </w:tblGrid>
      <w:tr w:rsidR="002D278F" w:rsidRPr="00F10271" w14:paraId="16809B02" w14:textId="77777777" w:rsidTr="00241ABD">
        <w:tc>
          <w:tcPr>
            <w:tcW w:w="2079" w:type="dxa"/>
            <w:tcBorders>
              <w:bottom w:val="single" w:sz="4" w:space="0" w:color="auto"/>
            </w:tcBorders>
          </w:tcPr>
          <w:p w14:paraId="6AAD5FC3" w14:textId="77777777" w:rsidR="002D278F" w:rsidRPr="00F10271" w:rsidRDefault="002D278F" w:rsidP="00241ABD">
            <w:pPr>
              <w:rPr>
                <w:rFonts w:ascii="Helvetica" w:hAnsi="Helvetica" w:cstheme="minorHAnsi"/>
                <w:b/>
                <w:bCs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b/>
                <w:bCs/>
                <w:sz w:val="21"/>
                <w:szCs w:val="21"/>
              </w:rPr>
              <w:t>Target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183FB4DA" w14:textId="77777777" w:rsidR="002D278F" w:rsidRPr="00F10271" w:rsidRDefault="002D278F" w:rsidP="00241ABD">
            <w:pPr>
              <w:rPr>
                <w:rFonts w:ascii="Helvetica" w:hAnsi="Helvetica" w:cstheme="minorHAnsi"/>
                <w:b/>
                <w:bCs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4763" w:type="dxa"/>
            <w:tcBorders>
              <w:bottom w:val="single" w:sz="4" w:space="0" w:color="auto"/>
            </w:tcBorders>
          </w:tcPr>
          <w:p w14:paraId="5F09D015" w14:textId="77777777" w:rsidR="002D278F" w:rsidRPr="00F10271" w:rsidRDefault="002D278F" w:rsidP="00241ABD">
            <w:pPr>
              <w:rPr>
                <w:rFonts w:ascii="Helvetica" w:hAnsi="Helvetica" w:cstheme="minorHAnsi"/>
                <w:b/>
                <w:bCs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b/>
                <w:bCs/>
                <w:sz w:val="21"/>
                <w:szCs w:val="21"/>
              </w:rPr>
              <w:t>Primer Sequence (5’ – 3’)</w:t>
            </w:r>
          </w:p>
        </w:tc>
      </w:tr>
      <w:tr w:rsidR="002D278F" w:rsidRPr="00F10271" w14:paraId="20C4467E" w14:textId="77777777" w:rsidTr="00241ABD"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5EC76C59" w14:textId="77777777" w:rsidR="002D278F" w:rsidRPr="00F10271" w:rsidRDefault="002D278F" w:rsidP="00241ABD">
            <w:pPr>
              <w:rPr>
                <w:rFonts w:ascii="Helvetica" w:hAnsi="Helvetica" w:cstheme="minorHAnsi"/>
                <w:i/>
                <w:iCs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i/>
                <w:iCs/>
                <w:sz w:val="21"/>
                <w:szCs w:val="21"/>
              </w:rPr>
              <w:t xml:space="preserve">lspA </w:t>
            </w:r>
            <w:r w:rsidRPr="00F10271">
              <w:rPr>
                <w:rFonts w:ascii="Helvetica" w:hAnsi="Helvetica" w:cstheme="minorHAnsi"/>
                <w:sz w:val="21"/>
                <w:szCs w:val="21"/>
              </w:rPr>
              <w:t>(infusion primers)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14:paraId="23947D42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NE1757_INF#3_Fwd</w:t>
            </w:r>
          </w:p>
        </w:tc>
        <w:tc>
          <w:tcPr>
            <w:tcW w:w="4763" w:type="dxa"/>
            <w:tcBorders>
              <w:top w:val="single" w:sz="4" w:space="0" w:color="auto"/>
              <w:bottom w:val="nil"/>
            </w:tcBorders>
          </w:tcPr>
          <w:p w14:paraId="1296082C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TCGTCTTCAAGAATTTTATGAAGGAGGCTGGGACA</w:t>
            </w:r>
          </w:p>
        </w:tc>
      </w:tr>
      <w:tr w:rsidR="002D278F" w:rsidRPr="00F10271" w14:paraId="1E8C7BC3" w14:textId="77777777" w:rsidTr="00241ABD">
        <w:tc>
          <w:tcPr>
            <w:tcW w:w="2079" w:type="dxa"/>
            <w:tcBorders>
              <w:top w:val="nil"/>
              <w:bottom w:val="nil"/>
            </w:tcBorders>
          </w:tcPr>
          <w:p w14:paraId="24D126B1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06C622C1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NE1757_INF#3_Rev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7A300067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TACCGAGCTCGAATTCAGGCAGCAACTTATCTACACG</w:t>
            </w:r>
          </w:p>
        </w:tc>
      </w:tr>
      <w:tr w:rsidR="002D278F" w:rsidRPr="00F10271" w14:paraId="7259027C" w14:textId="77777777" w:rsidTr="00241ABD">
        <w:tc>
          <w:tcPr>
            <w:tcW w:w="2079" w:type="dxa"/>
            <w:tcBorders>
              <w:top w:val="nil"/>
              <w:bottom w:val="nil"/>
            </w:tcBorders>
          </w:tcPr>
          <w:p w14:paraId="0E74A390" w14:textId="77777777" w:rsidR="002D278F" w:rsidRPr="00F10271" w:rsidRDefault="002D278F" w:rsidP="00241ABD">
            <w:pPr>
              <w:rPr>
                <w:rFonts w:ascii="Helvetica" w:hAnsi="Helvetica" w:cstheme="minorHAnsi"/>
                <w:b/>
                <w:bCs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b/>
                <w:bCs/>
                <w:sz w:val="21"/>
                <w:szCs w:val="21"/>
              </w:rPr>
              <w:t>Tn-check primers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BB375E0" w14:textId="77777777" w:rsidR="002D278F" w:rsidRPr="00F10271" w:rsidRDefault="002D278F" w:rsidP="00241ABD">
            <w:pPr>
              <w:rPr>
                <w:rFonts w:ascii="Helvetica" w:hAnsi="Helvetica" w:cstheme="minorHAnsi"/>
                <w:b/>
                <w:bCs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1EBDCC72" w14:textId="77777777" w:rsidR="002D278F" w:rsidRPr="00F10271" w:rsidRDefault="002D278F" w:rsidP="00241ABD">
            <w:pPr>
              <w:rPr>
                <w:rFonts w:ascii="Helvetica" w:hAnsi="Helvetica" w:cstheme="minorHAnsi"/>
                <w:b/>
                <w:bCs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b/>
                <w:bCs/>
                <w:sz w:val="21"/>
                <w:szCs w:val="21"/>
              </w:rPr>
              <w:t>Primer Sequence (5’ – 3’)</w:t>
            </w:r>
          </w:p>
        </w:tc>
      </w:tr>
      <w:tr w:rsidR="002D278F" w:rsidRPr="00F10271" w14:paraId="55F1A17B" w14:textId="77777777" w:rsidTr="00241ABD">
        <w:tc>
          <w:tcPr>
            <w:tcW w:w="2079" w:type="dxa"/>
            <w:tcBorders>
              <w:top w:val="nil"/>
              <w:bottom w:val="nil"/>
            </w:tcBorders>
          </w:tcPr>
          <w:p w14:paraId="5BC13D6A" w14:textId="77777777" w:rsidR="002D278F" w:rsidRPr="00F10271" w:rsidRDefault="002D278F" w:rsidP="00241ABD">
            <w:pPr>
              <w:rPr>
                <w:rFonts w:ascii="Helvetica" w:hAnsi="Helvetica" w:cstheme="minorHAnsi"/>
                <w:i/>
                <w:iCs/>
                <w:sz w:val="21"/>
                <w:szCs w:val="21"/>
                <w:highlight w:val="yellow"/>
              </w:rPr>
            </w:pPr>
            <w:r w:rsidRPr="00F10271">
              <w:rPr>
                <w:rFonts w:ascii="Helvetica" w:hAnsi="Helvetica" w:cstheme="minorHAnsi"/>
                <w:i/>
                <w:iCs/>
                <w:sz w:val="21"/>
                <w:szCs w:val="21"/>
              </w:rPr>
              <w:t>lspA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F5DFAC7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NE1757_fwd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736A7404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  <w:highlight w:val="cyan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GTTCCAGCCTGCTTTCCTAATT</w:t>
            </w:r>
          </w:p>
        </w:tc>
      </w:tr>
      <w:tr w:rsidR="002D278F" w:rsidRPr="00F10271" w14:paraId="1E0EBA51" w14:textId="77777777" w:rsidTr="00241ABD">
        <w:tc>
          <w:tcPr>
            <w:tcW w:w="2079" w:type="dxa"/>
            <w:tcBorders>
              <w:top w:val="nil"/>
              <w:bottom w:val="nil"/>
            </w:tcBorders>
          </w:tcPr>
          <w:p w14:paraId="31CCD868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A96D6C4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NE1757_rev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27B9CD89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  <w:highlight w:val="cyan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ACACGCATACCTGTTTGTTCT</w:t>
            </w:r>
          </w:p>
        </w:tc>
      </w:tr>
      <w:tr w:rsidR="002D278F" w:rsidRPr="00F10271" w14:paraId="3D1EF405" w14:textId="77777777" w:rsidTr="00241ABD">
        <w:tc>
          <w:tcPr>
            <w:tcW w:w="2079" w:type="dxa"/>
            <w:tcBorders>
              <w:top w:val="nil"/>
              <w:bottom w:val="nil"/>
            </w:tcBorders>
          </w:tcPr>
          <w:p w14:paraId="360E7C16" w14:textId="77777777" w:rsidR="002D278F" w:rsidRPr="00F10271" w:rsidRDefault="002D278F" w:rsidP="00241ABD">
            <w:pPr>
              <w:rPr>
                <w:rFonts w:ascii="Helvetica" w:hAnsi="Helvetica" w:cstheme="minorHAnsi"/>
                <w:i/>
                <w:iCs/>
                <w:sz w:val="21"/>
                <w:szCs w:val="21"/>
                <w:highlight w:val="yellow"/>
              </w:rPr>
            </w:pPr>
            <w:r w:rsidRPr="00F10271">
              <w:rPr>
                <w:rFonts w:ascii="Helvetica" w:hAnsi="Helvetica" w:cstheme="minorHAnsi"/>
                <w:i/>
                <w:iCs/>
                <w:sz w:val="21"/>
                <w:szCs w:val="21"/>
              </w:rPr>
              <w:t>lgt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64BB167B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NE1905_fwd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785A5940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GCATTAACACGGCCGAAGAA</w:t>
            </w:r>
          </w:p>
        </w:tc>
      </w:tr>
      <w:tr w:rsidR="002D278F" w:rsidRPr="00F10271" w14:paraId="3DAAFDAC" w14:textId="77777777" w:rsidTr="00241ABD">
        <w:tc>
          <w:tcPr>
            <w:tcW w:w="2079" w:type="dxa"/>
            <w:tcBorders>
              <w:top w:val="nil"/>
            </w:tcBorders>
          </w:tcPr>
          <w:p w14:paraId="678442C0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2174" w:type="dxa"/>
            <w:tcBorders>
              <w:top w:val="nil"/>
            </w:tcBorders>
          </w:tcPr>
          <w:p w14:paraId="58019EE8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NE1905_rev</w:t>
            </w:r>
          </w:p>
        </w:tc>
        <w:tc>
          <w:tcPr>
            <w:tcW w:w="4763" w:type="dxa"/>
            <w:tcBorders>
              <w:top w:val="nil"/>
            </w:tcBorders>
          </w:tcPr>
          <w:p w14:paraId="513A1E58" w14:textId="77777777" w:rsidR="002D278F" w:rsidRPr="00F10271" w:rsidRDefault="002D278F" w:rsidP="00241ABD">
            <w:pPr>
              <w:rPr>
                <w:rFonts w:ascii="Helvetica" w:hAnsi="Helvetica" w:cstheme="minorHAnsi"/>
                <w:sz w:val="21"/>
                <w:szCs w:val="21"/>
              </w:rPr>
            </w:pPr>
            <w:r w:rsidRPr="00F10271">
              <w:rPr>
                <w:rFonts w:ascii="Helvetica" w:hAnsi="Helvetica" w:cstheme="minorHAnsi"/>
                <w:sz w:val="21"/>
                <w:szCs w:val="21"/>
              </w:rPr>
              <w:t>CAACCGTACCAGCTGCAAC</w:t>
            </w:r>
          </w:p>
        </w:tc>
      </w:tr>
    </w:tbl>
    <w:p w14:paraId="63D271F2" w14:textId="77777777" w:rsidR="002D278F" w:rsidRPr="00F10271" w:rsidRDefault="002D278F" w:rsidP="002D278F">
      <w:pPr>
        <w:rPr>
          <w:rFonts w:ascii="Helvetica" w:hAnsi="Helvetica" w:cstheme="minorHAnsi"/>
          <w:color w:val="000000" w:themeColor="text1"/>
          <w:sz w:val="21"/>
          <w:szCs w:val="21"/>
        </w:rPr>
      </w:pPr>
    </w:p>
    <w:p w14:paraId="264F0221" w14:textId="77777777" w:rsidR="00FB67A2" w:rsidRPr="00F10271" w:rsidRDefault="00FB67A2">
      <w:pPr>
        <w:rPr>
          <w:rFonts w:ascii="Helvetica" w:hAnsi="Helvetica"/>
          <w:sz w:val="21"/>
          <w:szCs w:val="21"/>
        </w:rPr>
      </w:pPr>
    </w:p>
    <w:sectPr w:rsidR="00FB67A2" w:rsidRPr="00F10271" w:rsidSect="00280D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8F"/>
    <w:rsid w:val="00004E4A"/>
    <w:rsid w:val="000075BD"/>
    <w:rsid w:val="00021AE4"/>
    <w:rsid w:val="00021CBE"/>
    <w:rsid w:val="00022C2A"/>
    <w:rsid w:val="00023CF7"/>
    <w:rsid w:val="00024249"/>
    <w:rsid w:val="00043AEA"/>
    <w:rsid w:val="00044E41"/>
    <w:rsid w:val="00055202"/>
    <w:rsid w:val="00055D18"/>
    <w:rsid w:val="00061138"/>
    <w:rsid w:val="00063121"/>
    <w:rsid w:val="00070259"/>
    <w:rsid w:val="00070F3C"/>
    <w:rsid w:val="00073EDA"/>
    <w:rsid w:val="00083291"/>
    <w:rsid w:val="00083D90"/>
    <w:rsid w:val="000862AB"/>
    <w:rsid w:val="00087770"/>
    <w:rsid w:val="0009348B"/>
    <w:rsid w:val="00093B1B"/>
    <w:rsid w:val="00095AAF"/>
    <w:rsid w:val="00095AF8"/>
    <w:rsid w:val="00097466"/>
    <w:rsid w:val="000A01D1"/>
    <w:rsid w:val="000A7297"/>
    <w:rsid w:val="000B2FED"/>
    <w:rsid w:val="000C1CDF"/>
    <w:rsid w:val="000C2B6E"/>
    <w:rsid w:val="000C65F6"/>
    <w:rsid w:val="000D01E4"/>
    <w:rsid w:val="000E2DA5"/>
    <w:rsid w:val="000E5FBC"/>
    <w:rsid w:val="000E6EDE"/>
    <w:rsid w:val="000F0875"/>
    <w:rsid w:val="000F2895"/>
    <w:rsid w:val="000F57ED"/>
    <w:rsid w:val="000F5DD1"/>
    <w:rsid w:val="000F6035"/>
    <w:rsid w:val="00112756"/>
    <w:rsid w:val="001134D5"/>
    <w:rsid w:val="00117635"/>
    <w:rsid w:val="00125E33"/>
    <w:rsid w:val="00127676"/>
    <w:rsid w:val="001316D1"/>
    <w:rsid w:val="00152176"/>
    <w:rsid w:val="00153A83"/>
    <w:rsid w:val="001627EC"/>
    <w:rsid w:val="001645A2"/>
    <w:rsid w:val="0017351F"/>
    <w:rsid w:val="00180F05"/>
    <w:rsid w:val="00194AE7"/>
    <w:rsid w:val="00196DBB"/>
    <w:rsid w:val="001C3207"/>
    <w:rsid w:val="001D201A"/>
    <w:rsid w:val="001D39E6"/>
    <w:rsid w:val="001D766D"/>
    <w:rsid w:val="001E00EF"/>
    <w:rsid w:val="001E03B6"/>
    <w:rsid w:val="001E1DF5"/>
    <w:rsid w:val="001E5A81"/>
    <w:rsid w:val="001F07EB"/>
    <w:rsid w:val="00201723"/>
    <w:rsid w:val="00202E7C"/>
    <w:rsid w:val="0020307A"/>
    <w:rsid w:val="002110A8"/>
    <w:rsid w:val="00213FFF"/>
    <w:rsid w:val="00214D26"/>
    <w:rsid w:val="00216AE9"/>
    <w:rsid w:val="00217E53"/>
    <w:rsid w:val="00221D56"/>
    <w:rsid w:val="00231D6B"/>
    <w:rsid w:val="00232E3A"/>
    <w:rsid w:val="002335FF"/>
    <w:rsid w:val="002346FF"/>
    <w:rsid w:val="0023674C"/>
    <w:rsid w:val="00240395"/>
    <w:rsid w:val="0024229F"/>
    <w:rsid w:val="00244A27"/>
    <w:rsid w:val="00247404"/>
    <w:rsid w:val="002550AB"/>
    <w:rsid w:val="00255C45"/>
    <w:rsid w:val="00260797"/>
    <w:rsid w:val="00263FC9"/>
    <w:rsid w:val="00272C39"/>
    <w:rsid w:val="00280BDF"/>
    <w:rsid w:val="00280D9A"/>
    <w:rsid w:val="00281A68"/>
    <w:rsid w:val="0028398A"/>
    <w:rsid w:val="00283E33"/>
    <w:rsid w:val="00284C87"/>
    <w:rsid w:val="00294F49"/>
    <w:rsid w:val="002A3F32"/>
    <w:rsid w:val="002B1DA6"/>
    <w:rsid w:val="002B584A"/>
    <w:rsid w:val="002C0BBD"/>
    <w:rsid w:val="002C18CB"/>
    <w:rsid w:val="002C2769"/>
    <w:rsid w:val="002C2839"/>
    <w:rsid w:val="002C33C8"/>
    <w:rsid w:val="002C5448"/>
    <w:rsid w:val="002C6289"/>
    <w:rsid w:val="002D278F"/>
    <w:rsid w:val="002E036C"/>
    <w:rsid w:val="002E0F2D"/>
    <w:rsid w:val="002E2D3F"/>
    <w:rsid w:val="002F19B0"/>
    <w:rsid w:val="002F1DE9"/>
    <w:rsid w:val="00307CA4"/>
    <w:rsid w:val="00310722"/>
    <w:rsid w:val="00312493"/>
    <w:rsid w:val="00314987"/>
    <w:rsid w:val="0031596C"/>
    <w:rsid w:val="003159F4"/>
    <w:rsid w:val="00320147"/>
    <w:rsid w:val="00320701"/>
    <w:rsid w:val="00324AFD"/>
    <w:rsid w:val="00330CB2"/>
    <w:rsid w:val="00336D8F"/>
    <w:rsid w:val="00337D33"/>
    <w:rsid w:val="00340084"/>
    <w:rsid w:val="003448B2"/>
    <w:rsid w:val="00353D6A"/>
    <w:rsid w:val="00357740"/>
    <w:rsid w:val="0036038F"/>
    <w:rsid w:val="00362BC7"/>
    <w:rsid w:val="00364EE3"/>
    <w:rsid w:val="00366792"/>
    <w:rsid w:val="003747DD"/>
    <w:rsid w:val="00374CCF"/>
    <w:rsid w:val="00375785"/>
    <w:rsid w:val="00382426"/>
    <w:rsid w:val="00386588"/>
    <w:rsid w:val="00386728"/>
    <w:rsid w:val="00387342"/>
    <w:rsid w:val="003915C1"/>
    <w:rsid w:val="00392F8B"/>
    <w:rsid w:val="00394834"/>
    <w:rsid w:val="00395E70"/>
    <w:rsid w:val="003A014E"/>
    <w:rsid w:val="003A468C"/>
    <w:rsid w:val="003B77CE"/>
    <w:rsid w:val="003C0A23"/>
    <w:rsid w:val="003C248A"/>
    <w:rsid w:val="003C7A87"/>
    <w:rsid w:val="003D015B"/>
    <w:rsid w:val="003D4778"/>
    <w:rsid w:val="003D5D31"/>
    <w:rsid w:val="003F558A"/>
    <w:rsid w:val="00404A6B"/>
    <w:rsid w:val="00414CED"/>
    <w:rsid w:val="0042085B"/>
    <w:rsid w:val="00420CEC"/>
    <w:rsid w:val="004259B7"/>
    <w:rsid w:val="004318FE"/>
    <w:rsid w:val="00446778"/>
    <w:rsid w:val="004475C2"/>
    <w:rsid w:val="004517CB"/>
    <w:rsid w:val="00455DF3"/>
    <w:rsid w:val="00456A85"/>
    <w:rsid w:val="004610B9"/>
    <w:rsid w:val="004722E5"/>
    <w:rsid w:val="004757A9"/>
    <w:rsid w:val="0047665A"/>
    <w:rsid w:val="0048085D"/>
    <w:rsid w:val="004820BA"/>
    <w:rsid w:val="00485859"/>
    <w:rsid w:val="00494704"/>
    <w:rsid w:val="004A36C3"/>
    <w:rsid w:val="004A5A05"/>
    <w:rsid w:val="004B02BA"/>
    <w:rsid w:val="004C5FA6"/>
    <w:rsid w:val="004C68DC"/>
    <w:rsid w:val="004D3E0C"/>
    <w:rsid w:val="004E2C55"/>
    <w:rsid w:val="005043EC"/>
    <w:rsid w:val="00504A2F"/>
    <w:rsid w:val="005064A2"/>
    <w:rsid w:val="00506B2A"/>
    <w:rsid w:val="00512C7E"/>
    <w:rsid w:val="00513BC1"/>
    <w:rsid w:val="00521773"/>
    <w:rsid w:val="005252AE"/>
    <w:rsid w:val="00526478"/>
    <w:rsid w:val="005266C7"/>
    <w:rsid w:val="00541824"/>
    <w:rsid w:val="00543A2B"/>
    <w:rsid w:val="00544F80"/>
    <w:rsid w:val="0055173D"/>
    <w:rsid w:val="0055309F"/>
    <w:rsid w:val="00553747"/>
    <w:rsid w:val="00556C17"/>
    <w:rsid w:val="00557524"/>
    <w:rsid w:val="005840CC"/>
    <w:rsid w:val="00590252"/>
    <w:rsid w:val="005948C9"/>
    <w:rsid w:val="005A5AC7"/>
    <w:rsid w:val="005B04FC"/>
    <w:rsid w:val="005B3327"/>
    <w:rsid w:val="005B5500"/>
    <w:rsid w:val="005B5548"/>
    <w:rsid w:val="005B7EBD"/>
    <w:rsid w:val="005C2B6C"/>
    <w:rsid w:val="005D1CD8"/>
    <w:rsid w:val="005D2BDA"/>
    <w:rsid w:val="005E1ADC"/>
    <w:rsid w:val="005E269C"/>
    <w:rsid w:val="005E401F"/>
    <w:rsid w:val="005E545B"/>
    <w:rsid w:val="005E5EE5"/>
    <w:rsid w:val="005F02EC"/>
    <w:rsid w:val="005F2C5A"/>
    <w:rsid w:val="005F5423"/>
    <w:rsid w:val="005F5751"/>
    <w:rsid w:val="005F5D5D"/>
    <w:rsid w:val="00600164"/>
    <w:rsid w:val="00602AEF"/>
    <w:rsid w:val="00614027"/>
    <w:rsid w:val="00617082"/>
    <w:rsid w:val="00620B40"/>
    <w:rsid w:val="00624252"/>
    <w:rsid w:val="00631B6A"/>
    <w:rsid w:val="00642BF1"/>
    <w:rsid w:val="00643493"/>
    <w:rsid w:val="00650605"/>
    <w:rsid w:val="00666425"/>
    <w:rsid w:val="00666F15"/>
    <w:rsid w:val="00670CD0"/>
    <w:rsid w:val="006718D3"/>
    <w:rsid w:val="00673237"/>
    <w:rsid w:val="00687970"/>
    <w:rsid w:val="00694C01"/>
    <w:rsid w:val="006A0906"/>
    <w:rsid w:val="006A20C2"/>
    <w:rsid w:val="006B1B61"/>
    <w:rsid w:val="006B1B94"/>
    <w:rsid w:val="006C224E"/>
    <w:rsid w:val="006C578C"/>
    <w:rsid w:val="006D024D"/>
    <w:rsid w:val="006D040F"/>
    <w:rsid w:val="006D11F2"/>
    <w:rsid w:val="006D6361"/>
    <w:rsid w:val="006E0A4D"/>
    <w:rsid w:val="006E243B"/>
    <w:rsid w:val="006E5748"/>
    <w:rsid w:val="006E777F"/>
    <w:rsid w:val="00700970"/>
    <w:rsid w:val="0071684A"/>
    <w:rsid w:val="00717372"/>
    <w:rsid w:val="0072322B"/>
    <w:rsid w:val="007319E7"/>
    <w:rsid w:val="007325E0"/>
    <w:rsid w:val="00732D68"/>
    <w:rsid w:val="00736CA4"/>
    <w:rsid w:val="007425AF"/>
    <w:rsid w:val="00745A5C"/>
    <w:rsid w:val="0075775F"/>
    <w:rsid w:val="00761150"/>
    <w:rsid w:val="00773342"/>
    <w:rsid w:val="00780FF0"/>
    <w:rsid w:val="00785A5C"/>
    <w:rsid w:val="0079207E"/>
    <w:rsid w:val="007A2374"/>
    <w:rsid w:val="007A2993"/>
    <w:rsid w:val="007A3862"/>
    <w:rsid w:val="007A386F"/>
    <w:rsid w:val="007A5250"/>
    <w:rsid w:val="007A7383"/>
    <w:rsid w:val="007B249A"/>
    <w:rsid w:val="007C0F5B"/>
    <w:rsid w:val="007C14EB"/>
    <w:rsid w:val="007C3063"/>
    <w:rsid w:val="007C594E"/>
    <w:rsid w:val="007C7BDA"/>
    <w:rsid w:val="007D2BC6"/>
    <w:rsid w:val="007D61DE"/>
    <w:rsid w:val="007D76BB"/>
    <w:rsid w:val="007E0342"/>
    <w:rsid w:val="007E5572"/>
    <w:rsid w:val="007F2C73"/>
    <w:rsid w:val="0080453C"/>
    <w:rsid w:val="00806FAB"/>
    <w:rsid w:val="008103F7"/>
    <w:rsid w:val="00810F6A"/>
    <w:rsid w:val="00815563"/>
    <w:rsid w:val="00815D1F"/>
    <w:rsid w:val="008236E0"/>
    <w:rsid w:val="00833254"/>
    <w:rsid w:val="00834FC2"/>
    <w:rsid w:val="00835EF2"/>
    <w:rsid w:val="0083688D"/>
    <w:rsid w:val="0084056B"/>
    <w:rsid w:val="00841712"/>
    <w:rsid w:val="00842585"/>
    <w:rsid w:val="00845527"/>
    <w:rsid w:val="008477A8"/>
    <w:rsid w:val="00857043"/>
    <w:rsid w:val="00862B42"/>
    <w:rsid w:val="00863091"/>
    <w:rsid w:val="00871935"/>
    <w:rsid w:val="00872423"/>
    <w:rsid w:val="00873FBF"/>
    <w:rsid w:val="008750F6"/>
    <w:rsid w:val="008813D7"/>
    <w:rsid w:val="00886BA6"/>
    <w:rsid w:val="0089310A"/>
    <w:rsid w:val="008A11A6"/>
    <w:rsid w:val="008A23EF"/>
    <w:rsid w:val="008A6B08"/>
    <w:rsid w:val="008B01D2"/>
    <w:rsid w:val="008B0FC6"/>
    <w:rsid w:val="008B3411"/>
    <w:rsid w:val="008B6482"/>
    <w:rsid w:val="008C0E53"/>
    <w:rsid w:val="008C38D4"/>
    <w:rsid w:val="008C4BC3"/>
    <w:rsid w:val="008C4DEA"/>
    <w:rsid w:val="008C520A"/>
    <w:rsid w:val="008C7A2D"/>
    <w:rsid w:val="008D0B50"/>
    <w:rsid w:val="008D23D2"/>
    <w:rsid w:val="008D64B8"/>
    <w:rsid w:val="008F0E57"/>
    <w:rsid w:val="008F3F15"/>
    <w:rsid w:val="009024C7"/>
    <w:rsid w:val="00903594"/>
    <w:rsid w:val="00917A7E"/>
    <w:rsid w:val="00917BA1"/>
    <w:rsid w:val="0093479A"/>
    <w:rsid w:val="00941311"/>
    <w:rsid w:val="00955695"/>
    <w:rsid w:val="00960A65"/>
    <w:rsid w:val="009658A4"/>
    <w:rsid w:val="009678E2"/>
    <w:rsid w:val="009731AF"/>
    <w:rsid w:val="00973C6E"/>
    <w:rsid w:val="00983B30"/>
    <w:rsid w:val="00985A09"/>
    <w:rsid w:val="00987C53"/>
    <w:rsid w:val="00991876"/>
    <w:rsid w:val="00994A97"/>
    <w:rsid w:val="009A645D"/>
    <w:rsid w:val="009A6C76"/>
    <w:rsid w:val="009B1C13"/>
    <w:rsid w:val="009B3C9D"/>
    <w:rsid w:val="009B5C48"/>
    <w:rsid w:val="009C0A20"/>
    <w:rsid w:val="009C0E83"/>
    <w:rsid w:val="009C69CB"/>
    <w:rsid w:val="009C7EEA"/>
    <w:rsid w:val="009D1708"/>
    <w:rsid w:val="009D1E67"/>
    <w:rsid w:val="009D3074"/>
    <w:rsid w:val="009E44B9"/>
    <w:rsid w:val="009F1264"/>
    <w:rsid w:val="009F2E6C"/>
    <w:rsid w:val="009F5A96"/>
    <w:rsid w:val="00A03036"/>
    <w:rsid w:val="00A10B3B"/>
    <w:rsid w:val="00A20C01"/>
    <w:rsid w:val="00A22C69"/>
    <w:rsid w:val="00A2450B"/>
    <w:rsid w:val="00A25585"/>
    <w:rsid w:val="00A31CCA"/>
    <w:rsid w:val="00A33BE2"/>
    <w:rsid w:val="00A5404F"/>
    <w:rsid w:val="00A55583"/>
    <w:rsid w:val="00A56CCD"/>
    <w:rsid w:val="00A608CF"/>
    <w:rsid w:val="00A60B1B"/>
    <w:rsid w:val="00A61E8A"/>
    <w:rsid w:val="00A64B54"/>
    <w:rsid w:val="00A659B9"/>
    <w:rsid w:val="00A67040"/>
    <w:rsid w:val="00A67FCF"/>
    <w:rsid w:val="00A73EAD"/>
    <w:rsid w:val="00A75128"/>
    <w:rsid w:val="00A8774C"/>
    <w:rsid w:val="00A90E1F"/>
    <w:rsid w:val="00A91E08"/>
    <w:rsid w:val="00A9689B"/>
    <w:rsid w:val="00AA1AA7"/>
    <w:rsid w:val="00AA7533"/>
    <w:rsid w:val="00AB0694"/>
    <w:rsid w:val="00AB0DF5"/>
    <w:rsid w:val="00AB6632"/>
    <w:rsid w:val="00AC3336"/>
    <w:rsid w:val="00AC425B"/>
    <w:rsid w:val="00AC6061"/>
    <w:rsid w:val="00AD1D48"/>
    <w:rsid w:val="00AD240B"/>
    <w:rsid w:val="00AE16B7"/>
    <w:rsid w:val="00AE1726"/>
    <w:rsid w:val="00AF3875"/>
    <w:rsid w:val="00AF5BF6"/>
    <w:rsid w:val="00AF7BBE"/>
    <w:rsid w:val="00B00DBC"/>
    <w:rsid w:val="00B022CC"/>
    <w:rsid w:val="00B04F59"/>
    <w:rsid w:val="00B111EA"/>
    <w:rsid w:val="00B11EAD"/>
    <w:rsid w:val="00B255A3"/>
    <w:rsid w:val="00B3135E"/>
    <w:rsid w:val="00B32018"/>
    <w:rsid w:val="00B353C0"/>
    <w:rsid w:val="00B35AA7"/>
    <w:rsid w:val="00B4064A"/>
    <w:rsid w:val="00B42697"/>
    <w:rsid w:val="00B47A29"/>
    <w:rsid w:val="00B64E69"/>
    <w:rsid w:val="00B6606F"/>
    <w:rsid w:val="00B70E56"/>
    <w:rsid w:val="00B84E54"/>
    <w:rsid w:val="00B8726B"/>
    <w:rsid w:val="00B96699"/>
    <w:rsid w:val="00BA0D7D"/>
    <w:rsid w:val="00BB05B6"/>
    <w:rsid w:val="00BB0D09"/>
    <w:rsid w:val="00BB3082"/>
    <w:rsid w:val="00BB5A08"/>
    <w:rsid w:val="00BB6821"/>
    <w:rsid w:val="00BC53FD"/>
    <w:rsid w:val="00BC6F8A"/>
    <w:rsid w:val="00BD1814"/>
    <w:rsid w:val="00BD5789"/>
    <w:rsid w:val="00BD6252"/>
    <w:rsid w:val="00BD76E4"/>
    <w:rsid w:val="00BE0432"/>
    <w:rsid w:val="00BE47A4"/>
    <w:rsid w:val="00BE4FA2"/>
    <w:rsid w:val="00BE7F05"/>
    <w:rsid w:val="00BF32FB"/>
    <w:rsid w:val="00C0115E"/>
    <w:rsid w:val="00C11D12"/>
    <w:rsid w:val="00C1544C"/>
    <w:rsid w:val="00C244A4"/>
    <w:rsid w:val="00C35F05"/>
    <w:rsid w:val="00C50191"/>
    <w:rsid w:val="00C53555"/>
    <w:rsid w:val="00C551ED"/>
    <w:rsid w:val="00C57D06"/>
    <w:rsid w:val="00C60EEE"/>
    <w:rsid w:val="00C64DC9"/>
    <w:rsid w:val="00C75FC0"/>
    <w:rsid w:val="00C84303"/>
    <w:rsid w:val="00C8437D"/>
    <w:rsid w:val="00C85200"/>
    <w:rsid w:val="00C865E1"/>
    <w:rsid w:val="00C86A84"/>
    <w:rsid w:val="00C96644"/>
    <w:rsid w:val="00CA0921"/>
    <w:rsid w:val="00CB0CFA"/>
    <w:rsid w:val="00CB4A03"/>
    <w:rsid w:val="00CD576C"/>
    <w:rsid w:val="00CF4133"/>
    <w:rsid w:val="00CF4178"/>
    <w:rsid w:val="00CF7E9E"/>
    <w:rsid w:val="00D0147A"/>
    <w:rsid w:val="00D036C5"/>
    <w:rsid w:val="00D264B4"/>
    <w:rsid w:val="00D2735F"/>
    <w:rsid w:val="00D30447"/>
    <w:rsid w:val="00D32860"/>
    <w:rsid w:val="00D32E72"/>
    <w:rsid w:val="00D33C1A"/>
    <w:rsid w:val="00D34385"/>
    <w:rsid w:val="00D42C93"/>
    <w:rsid w:val="00D42FFA"/>
    <w:rsid w:val="00D46EB5"/>
    <w:rsid w:val="00D521F7"/>
    <w:rsid w:val="00D56CF4"/>
    <w:rsid w:val="00D62AD7"/>
    <w:rsid w:val="00D65B77"/>
    <w:rsid w:val="00D65FCC"/>
    <w:rsid w:val="00D70DBF"/>
    <w:rsid w:val="00D83337"/>
    <w:rsid w:val="00D86FF6"/>
    <w:rsid w:val="00D923FA"/>
    <w:rsid w:val="00DA5A17"/>
    <w:rsid w:val="00DA7A12"/>
    <w:rsid w:val="00DB3ACA"/>
    <w:rsid w:val="00DB4057"/>
    <w:rsid w:val="00DC025E"/>
    <w:rsid w:val="00DD56C1"/>
    <w:rsid w:val="00DD6238"/>
    <w:rsid w:val="00DD6926"/>
    <w:rsid w:val="00DE069C"/>
    <w:rsid w:val="00DE683C"/>
    <w:rsid w:val="00DF711D"/>
    <w:rsid w:val="00E009F7"/>
    <w:rsid w:val="00E01DD0"/>
    <w:rsid w:val="00E02F81"/>
    <w:rsid w:val="00E1087A"/>
    <w:rsid w:val="00E15FBF"/>
    <w:rsid w:val="00E16A92"/>
    <w:rsid w:val="00E17000"/>
    <w:rsid w:val="00E265A7"/>
    <w:rsid w:val="00E309EE"/>
    <w:rsid w:val="00E409E4"/>
    <w:rsid w:val="00E424AF"/>
    <w:rsid w:val="00E46403"/>
    <w:rsid w:val="00E52B95"/>
    <w:rsid w:val="00E63090"/>
    <w:rsid w:val="00E64E23"/>
    <w:rsid w:val="00E67DF5"/>
    <w:rsid w:val="00E70BFE"/>
    <w:rsid w:val="00E72395"/>
    <w:rsid w:val="00E802C4"/>
    <w:rsid w:val="00E8432D"/>
    <w:rsid w:val="00E96B7E"/>
    <w:rsid w:val="00E97B23"/>
    <w:rsid w:val="00EA1400"/>
    <w:rsid w:val="00EC11EF"/>
    <w:rsid w:val="00EC3B00"/>
    <w:rsid w:val="00EC4177"/>
    <w:rsid w:val="00EC48C7"/>
    <w:rsid w:val="00ED125B"/>
    <w:rsid w:val="00EE1AE5"/>
    <w:rsid w:val="00EE2824"/>
    <w:rsid w:val="00EE71B0"/>
    <w:rsid w:val="00EE7B25"/>
    <w:rsid w:val="00EF558D"/>
    <w:rsid w:val="00EF6483"/>
    <w:rsid w:val="00F017AC"/>
    <w:rsid w:val="00F0443E"/>
    <w:rsid w:val="00F0483A"/>
    <w:rsid w:val="00F05314"/>
    <w:rsid w:val="00F06D3E"/>
    <w:rsid w:val="00F10271"/>
    <w:rsid w:val="00F122BC"/>
    <w:rsid w:val="00F2512A"/>
    <w:rsid w:val="00F2686F"/>
    <w:rsid w:val="00F43CC1"/>
    <w:rsid w:val="00F44B21"/>
    <w:rsid w:val="00F532E8"/>
    <w:rsid w:val="00F574B9"/>
    <w:rsid w:val="00F632B8"/>
    <w:rsid w:val="00F644C9"/>
    <w:rsid w:val="00F70380"/>
    <w:rsid w:val="00F73165"/>
    <w:rsid w:val="00F8132B"/>
    <w:rsid w:val="00F81BCD"/>
    <w:rsid w:val="00F85B2D"/>
    <w:rsid w:val="00F860A9"/>
    <w:rsid w:val="00F86CDB"/>
    <w:rsid w:val="00F87B95"/>
    <w:rsid w:val="00F92205"/>
    <w:rsid w:val="00F92576"/>
    <w:rsid w:val="00F92B06"/>
    <w:rsid w:val="00F93C32"/>
    <w:rsid w:val="00F94416"/>
    <w:rsid w:val="00F95EB1"/>
    <w:rsid w:val="00F97004"/>
    <w:rsid w:val="00FA00C9"/>
    <w:rsid w:val="00FA06CB"/>
    <w:rsid w:val="00FA0FEB"/>
    <w:rsid w:val="00FA7713"/>
    <w:rsid w:val="00FB250F"/>
    <w:rsid w:val="00FB384A"/>
    <w:rsid w:val="00FB65FC"/>
    <w:rsid w:val="00FB67A2"/>
    <w:rsid w:val="00FB6CED"/>
    <w:rsid w:val="00FC38AF"/>
    <w:rsid w:val="00FD0CB9"/>
    <w:rsid w:val="00FD2D86"/>
    <w:rsid w:val="00FD36BB"/>
    <w:rsid w:val="00FD420F"/>
    <w:rsid w:val="00FD4614"/>
    <w:rsid w:val="00FD7AB6"/>
    <w:rsid w:val="00FE479C"/>
    <w:rsid w:val="00FE48CD"/>
    <w:rsid w:val="00FE5ED9"/>
    <w:rsid w:val="00FE6FF3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30C04"/>
  <w15:chartTrackingRefBased/>
  <w15:docId w15:val="{BCE815B9-3BB5-B142-B043-E492E6FD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78F"/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7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7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7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7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7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7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7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7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2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7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2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7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2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78F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2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78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2D278F"/>
    <w:pPr>
      <w:widowControl w:val="0"/>
      <w:suppressAutoHyphens/>
      <w:spacing w:after="200"/>
      <w:contextualSpacing/>
      <w:jc w:val="both"/>
    </w:pPr>
    <w:rPr>
      <w:rFonts w:eastAsia="Lucida Sans Unicode"/>
      <w:iCs/>
      <w:color w:val="0E2841" w:themeColor="text2"/>
      <w:kern w:val="1"/>
      <w:szCs w:val="18"/>
      <w:lang w:eastAsia="en-IE"/>
    </w:rPr>
  </w:style>
  <w:style w:type="table" w:styleId="TableGrid">
    <w:name w:val="Table Grid"/>
    <w:basedOn w:val="TableNormal"/>
    <w:uiPriority w:val="39"/>
    <w:rsid w:val="002D278F"/>
    <w:rPr>
      <w:kern w:val="0"/>
      <w:sz w:val="22"/>
      <w:szCs w:val="22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en, Merve</dc:creator>
  <cp:keywords/>
  <dc:description/>
  <cp:lastModifiedBy>Zeden, Merve</cp:lastModifiedBy>
  <cp:revision>3</cp:revision>
  <dcterms:created xsi:type="dcterms:W3CDTF">2025-08-13T09:50:00Z</dcterms:created>
  <dcterms:modified xsi:type="dcterms:W3CDTF">2025-08-18T14:06:00Z</dcterms:modified>
</cp:coreProperties>
</file>